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B425F" w14:textId="60F449DD" w:rsidR="00B723D4" w:rsidRPr="00B723D4" w:rsidRDefault="00B723D4" w:rsidP="001917FC">
      <w:pPr>
        <w:rPr>
          <w:rFonts w:ascii="Times New Roman" w:hAnsi="Times New Roman"/>
          <w:sz w:val="20"/>
          <w:szCs w:val="20"/>
        </w:rPr>
      </w:pPr>
      <w:r w:rsidRPr="00B723D4">
        <w:rPr>
          <w:rFonts w:ascii="Times New Roman" w:hAnsi="Times New Roman"/>
          <w:sz w:val="20"/>
          <w:szCs w:val="20"/>
        </w:rPr>
        <w:t>Supplemental Table1</w:t>
      </w:r>
      <w:r>
        <w:rPr>
          <w:rFonts w:ascii="Times New Roman" w:hAnsi="Times New Roman"/>
          <w:sz w:val="20"/>
          <w:szCs w:val="20"/>
        </w:rPr>
        <w:t xml:space="preserve"> Evaluation of age for the risk of COPD patients with equivocal ILA and definite ILA.</w:t>
      </w:r>
    </w:p>
    <w:tbl>
      <w:tblPr>
        <w:tblStyle w:val="a3"/>
        <w:tblW w:w="935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263"/>
        <w:gridCol w:w="1409"/>
        <w:gridCol w:w="1155"/>
        <w:gridCol w:w="1276"/>
        <w:gridCol w:w="1417"/>
        <w:gridCol w:w="1276"/>
      </w:tblGrid>
      <w:tr w:rsidR="002C0E73" w:rsidRPr="002B53B3" w14:paraId="7E9F1BFF" w14:textId="77777777" w:rsidTr="00EA333E">
        <w:trPr>
          <w:trHeight w:val="447"/>
        </w:trPr>
        <w:tc>
          <w:tcPr>
            <w:tcW w:w="1555" w:type="dxa"/>
            <w:tcBorders>
              <w:bottom w:val="single" w:sz="4" w:space="0" w:color="auto"/>
            </w:tcBorders>
          </w:tcPr>
          <w:p w14:paraId="137F88BF" w14:textId="746B744D" w:rsidR="002C0E73" w:rsidRPr="002B53B3" w:rsidRDefault="00EA333E" w:rsidP="002C0E73">
            <w:pPr>
              <w:rPr>
                <w:rFonts w:ascii="Times New Roman" w:hAnsi="Times New Roman"/>
                <w:sz w:val="20"/>
                <w:szCs w:val="20"/>
              </w:rPr>
            </w:pPr>
            <w:r w:rsidRPr="002B53B3">
              <w:rPr>
                <w:rFonts w:ascii="Times New Roman" w:hAnsi="Times New Roman"/>
                <w:sz w:val="20"/>
                <w:szCs w:val="20"/>
              </w:rPr>
              <w:t>subgroups</w:t>
            </w:r>
          </w:p>
        </w:tc>
        <w:tc>
          <w:tcPr>
            <w:tcW w:w="3827" w:type="dxa"/>
            <w:gridSpan w:val="3"/>
            <w:tcBorders>
              <w:bottom w:val="single" w:sz="4" w:space="0" w:color="auto"/>
            </w:tcBorders>
          </w:tcPr>
          <w:p w14:paraId="0C819872" w14:textId="1C1D7352" w:rsidR="002C0E73" w:rsidRPr="002B53B3" w:rsidRDefault="002C0E73" w:rsidP="002C0E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adjusted analysis</w:t>
            </w: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</w:tcPr>
          <w:p w14:paraId="1B6B4E14" w14:textId="4C0A512B" w:rsidR="002C0E73" w:rsidRPr="002B53B3" w:rsidRDefault="002C0E73" w:rsidP="002C0E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justed analysis</w:t>
            </w:r>
          </w:p>
        </w:tc>
      </w:tr>
      <w:tr w:rsidR="002C0E73" w:rsidRPr="002B53B3" w14:paraId="12FB06A1" w14:textId="77777777" w:rsidTr="00EA333E">
        <w:trPr>
          <w:trHeight w:val="491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1FE3079B" w14:textId="77777777" w:rsidR="002C0E73" w:rsidRPr="002B53B3" w:rsidRDefault="002C0E73" w:rsidP="002C0E7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63A789A4" w14:textId="2BFEE6F7" w:rsidR="002C0E73" w:rsidRPr="002C0E73" w:rsidRDefault="002C0E73" w:rsidP="002C0E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0E73">
              <w:rPr>
                <w:rFonts w:ascii="Times New Roman" w:hAnsi="Times New Roman" w:hint="eastAsia"/>
                <w:sz w:val="20"/>
                <w:szCs w:val="20"/>
              </w:rPr>
              <w:t>O</w:t>
            </w:r>
            <w:r w:rsidRPr="002C0E73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2D584B98" w14:textId="65534E1B" w:rsidR="002C0E73" w:rsidRPr="002C0E73" w:rsidRDefault="002C0E73" w:rsidP="002C0E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0E73">
              <w:rPr>
                <w:rFonts w:ascii="Times New Roman" w:hAnsi="Times New Roman" w:hint="eastAsia"/>
                <w:sz w:val="20"/>
                <w:szCs w:val="20"/>
              </w:rPr>
              <w:t>9</w:t>
            </w:r>
            <w:r w:rsidRPr="002C0E73">
              <w:rPr>
                <w:rFonts w:ascii="Times New Roman" w:hAnsi="Times New Roman"/>
                <w:sz w:val="20"/>
                <w:szCs w:val="20"/>
              </w:rPr>
              <w:t>5%CI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2F58D917" w14:textId="595AB08B" w:rsidR="002C0E73" w:rsidRPr="002C0E73" w:rsidRDefault="002C0E73" w:rsidP="002C0E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0E73"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Pr="002C0E73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E8D1D25" w14:textId="4C1A4DE0" w:rsidR="002C0E73" w:rsidRPr="002B53B3" w:rsidRDefault="002C0E73" w:rsidP="002C0E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0E73">
              <w:rPr>
                <w:rFonts w:ascii="Times New Roman" w:hAnsi="Times New Roman" w:hint="eastAsia"/>
                <w:sz w:val="20"/>
                <w:szCs w:val="20"/>
              </w:rPr>
              <w:t>O</w:t>
            </w:r>
            <w:r w:rsidRPr="002C0E73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6A413D3" w14:textId="282A67F6" w:rsidR="002C0E73" w:rsidRPr="002B53B3" w:rsidRDefault="002C0E73" w:rsidP="002C0E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0E73">
              <w:rPr>
                <w:rFonts w:ascii="Times New Roman" w:hAnsi="Times New Roman" w:hint="eastAsia"/>
                <w:sz w:val="20"/>
                <w:szCs w:val="20"/>
              </w:rPr>
              <w:t>9</w:t>
            </w:r>
            <w:r w:rsidRPr="002C0E73">
              <w:rPr>
                <w:rFonts w:ascii="Times New Roman" w:hAnsi="Times New Roman"/>
                <w:sz w:val="20"/>
                <w:szCs w:val="20"/>
              </w:rPr>
              <w:t>5%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993109" w14:textId="7DE31D2F" w:rsidR="002C0E73" w:rsidRPr="002B53B3" w:rsidRDefault="002C0E73" w:rsidP="002C0E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0E73"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Pr="002C0E73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2C0E73" w:rsidRPr="002B53B3" w14:paraId="3F215651" w14:textId="77777777" w:rsidTr="00EA333E">
        <w:trPr>
          <w:trHeight w:val="462"/>
        </w:trPr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14:paraId="3901F176" w14:textId="32DADFB6" w:rsidR="002C0E73" w:rsidRPr="002C0E73" w:rsidRDefault="002C0E73" w:rsidP="00DE42F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C0E73">
              <w:rPr>
                <w:rFonts w:ascii="Times New Roman" w:hAnsi="Times New Roman" w:hint="eastAsia"/>
                <w:sz w:val="20"/>
                <w:szCs w:val="20"/>
              </w:rPr>
              <w:t>E</w:t>
            </w:r>
            <w:r w:rsidRPr="002C0E73">
              <w:rPr>
                <w:rFonts w:ascii="Times New Roman" w:hAnsi="Times New Roman"/>
                <w:sz w:val="20"/>
                <w:szCs w:val="20"/>
              </w:rPr>
              <w:t>quivocal ILA</w:t>
            </w: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</w:tcPr>
          <w:p w14:paraId="1A98FE08" w14:textId="04CA0F36" w:rsidR="002C0E73" w:rsidRPr="00EA333E" w:rsidRDefault="00734A59" w:rsidP="00EA33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333E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EA333E">
              <w:rPr>
                <w:rFonts w:ascii="Times New Roman" w:hAnsi="Times New Roman"/>
                <w:sz w:val="20"/>
                <w:szCs w:val="20"/>
              </w:rPr>
              <w:t>.035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</w:tcPr>
          <w:p w14:paraId="7A563B4A" w14:textId="53F3E4A1" w:rsidR="002C0E73" w:rsidRPr="00EA333E" w:rsidRDefault="00734A59" w:rsidP="00EA33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333E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EA333E">
              <w:rPr>
                <w:rFonts w:ascii="Times New Roman" w:hAnsi="Times New Roman"/>
                <w:sz w:val="20"/>
                <w:szCs w:val="20"/>
              </w:rPr>
              <w:t>.982-1.091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592D8389" w14:textId="44C26CF0" w:rsidR="002C0E73" w:rsidRPr="00EA333E" w:rsidRDefault="00734A59" w:rsidP="00EA33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333E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 w:rsidRPr="00EA333E">
              <w:rPr>
                <w:rFonts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21C1023" w14:textId="41860944" w:rsidR="002C0E73" w:rsidRPr="00EA333E" w:rsidRDefault="00EA333E" w:rsidP="00EA33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333E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EA333E">
              <w:rPr>
                <w:rFonts w:ascii="Times New Roman" w:hAnsi="Times New Roman"/>
                <w:sz w:val="20"/>
                <w:szCs w:val="20"/>
              </w:rPr>
              <w:t>.04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9A3E1BC" w14:textId="3DE9AB93" w:rsidR="002C0E73" w:rsidRPr="00EA333E" w:rsidRDefault="00EA333E" w:rsidP="00EA33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333E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EA333E">
              <w:rPr>
                <w:rFonts w:ascii="Times New Roman" w:hAnsi="Times New Roman"/>
                <w:sz w:val="20"/>
                <w:szCs w:val="20"/>
              </w:rPr>
              <w:t>.989-1.10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F17CD07" w14:textId="45E24D4E" w:rsidR="002C0E73" w:rsidRPr="00EA333E" w:rsidRDefault="00EA333E" w:rsidP="00EA33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333E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 w:rsidRPr="00EA333E">
              <w:rPr>
                <w:rFonts w:ascii="Times New Roman" w:hAnsi="Times New Roman"/>
                <w:sz w:val="20"/>
                <w:szCs w:val="20"/>
              </w:rPr>
              <w:t>115</w:t>
            </w:r>
          </w:p>
        </w:tc>
      </w:tr>
      <w:tr w:rsidR="002C0E73" w:rsidRPr="002B53B3" w14:paraId="544CAAE3" w14:textId="77777777" w:rsidTr="00EA333E">
        <w:trPr>
          <w:trHeight w:val="447"/>
        </w:trPr>
        <w:tc>
          <w:tcPr>
            <w:tcW w:w="1555" w:type="dxa"/>
            <w:tcBorders>
              <w:top w:val="nil"/>
              <w:bottom w:val="single" w:sz="12" w:space="0" w:color="auto"/>
            </w:tcBorders>
          </w:tcPr>
          <w:p w14:paraId="7CF933EB" w14:textId="28D62458" w:rsidR="002C0E73" w:rsidRPr="002B53B3" w:rsidRDefault="002C0E73" w:rsidP="00DE42F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53B3">
              <w:rPr>
                <w:rFonts w:ascii="Times New Roman" w:hAnsi="Times New Roman" w:hint="eastAsia"/>
                <w:sz w:val="20"/>
                <w:szCs w:val="20"/>
              </w:rPr>
              <w:t>D</w:t>
            </w:r>
            <w:r w:rsidRPr="002B53B3">
              <w:rPr>
                <w:rFonts w:ascii="Times New Roman" w:hAnsi="Times New Roman"/>
                <w:sz w:val="20"/>
                <w:szCs w:val="20"/>
              </w:rPr>
              <w:t>efinite ILA</w:t>
            </w:r>
          </w:p>
        </w:tc>
        <w:tc>
          <w:tcPr>
            <w:tcW w:w="1263" w:type="dxa"/>
            <w:tcBorders>
              <w:top w:val="nil"/>
              <w:bottom w:val="single" w:sz="12" w:space="0" w:color="auto"/>
            </w:tcBorders>
          </w:tcPr>
          <w:p w14:paraId="7F49BE0C" w14:textId="6E46BBD9" w:rsidR="002C0E73" w:rsidRPr="002B53B3" w:rsidRDefault="009D3BCD" w:rsidP="00734A5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3B3">
              <w:rPr>
                <w:rFonts w:ascii="Times New Roman" w:hAnsi="Times New Roman" w:hint="cs"/>
                <w:sz w:val="20"/>
                <w:szCs w:val="20"/>
              </w:rPr>
              <w:t>1</w:t>
            </w:r>
            <w:r w:rsidRPr="002B53B3">
              <w:rPr>
                <w:rFonts w:ascii="Times New Roman" w:hAnsi="Times New Roman"/>
                <w:sz w:val="20"/>
                <w:szCs w:val="20"/>
              </w:rPr>
              <w:t>.064</w:t>
            </w:r>
          </w:p>
        </w:tc>
        <w:tc>
          <w:tcPr>
            <w:tcW w:w="1409" w:type="dxa"/>
            <w:tcBorders>
              <w:top w:val="nil"/>
              <w:bottom w:val="single" w:sz="12" w:space="0" w:color="auto"/>
            </w:tcBorders>
          </w:tcPr>
          <w:p w14:paraId="4B0CBFFB" w14:textId="7B974248" w:rsidR="002C0E73" w:rsidRPr="002B53B3" w:rsidRDefault="009D3BCD" w:rsidP="00734A5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3B3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2B53B3">
              <w:rPr>
                <w:rFonts w:ascii="Times New Roman" w:hAnsi="Times New Roman"/>
                <w:sz w:val="20"/>
                <w:szCs w:val="20"/>
              </w:rPr>
              <w:t>.02-1.11</w:t>
            </w:r>
          </w:p>
        </w:tc>
        <w:tc>
          <w:tcPr>
            <w:tcW w:w="1155" w:type="dxa"/>
            <w:tcBorders>
              <w:top w:val="nil"/>
              <w:bottom w:val="single" w:sz="12" w:space="0" w:color="auto"/>
            </w:tcBorders>
          </w:tcPr>
          <w:p w14:paraId="432DD022" w14:textId="1F0F00A6" w:rsidR="002C0E73" w:rsidRPr="002B53B3" w:rsidRDefault="009D3BCD" w:rsidP="00734A5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3B3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 w:rsidRPr="002B53B3">
              <w:rPr>
                <w:rFonts w:ascii="Times New Roman" w:hAnsi="Times New Roman"/>
                <w:sz w:val="20"/>
                <w:szCs w:val="20"/>
              </w:rPr>
              <w:t>004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4F967AEC" w14:textId="36133A05" w:rsidR="002C0E73" w:rsidRPr="002B53B3" w:rsidRDefault="00734A59" w:rsidP="00734A5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3B3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2B53B3">
              <w:rPr>
                <w:rFonts w:ascii="Times New Roman" w:hAnsi="Times New Roman"/>
                <w:sz w:val="20"/>
                <w:szCs w:val="20"/>
              </w:rPr>
              <w:t>.069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5AF69004" w14:textId="34E18DFA" w:rsidR="002C0E73" w:rsidRPr="002B53B3" w:rsidRDefault="00734A59" w:rsidP="00734A5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3B3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2B53B3">
              <w:rPr>
                <w:rFonts w:ascii="Times New Roman" w:hAnsi="Times New Roman"/>
                <w:sz w:val="20"/>
                <w:szCs w:val="20"/>
              </w:rPr>
              <w:t>.024-</w:t>
            </w:r>
            <w:r w:rsidRPr="002B53B3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2B53B3">
              <w:rPr>
                <w:rFonts w:ascii="Times New Roman" w:hAnsi="Times New Roman"/>
                <w:sz w:val="20"/>
                <w:szCs w:val="20"/>
              </w:rPr>
              <w:t>.117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3FFFD2F4" w14:textId="0A2FA669" w:rsidR="002C0E73" w:rsidRPr="002B53B3" w:rsidRDefault="00734A59" w:rsidP="00734A5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3B3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 w:rsidRPr="002B53B3">
              <w:rPr>
                <w:rFonts w:ascii="Times New Roman" w:hAnsi="Times New Roman"/>
                <w:sz w:val="20"/>
                <w:szCs w:val="20"/>
              </w:rPr>
              <w:t>003</w:t>
            </w:r>
          </w:p>
        </w:tc>
      </w:tr>
    </w:tbl>
    <w:p w14:paraId="3C47AF84" w14:textId="77777777" w:rsidR="00BB685D" w:rsidRPr="002B53B3" w:rsidRDefault="00BB685D" w:rsidP="00BB685D">
      <w:pPr>
        <w:rPr>
          <w:rFonts w:ascii="Times New Roman" w:hAnsi="Times New Roman"/>
          <w:sz w:val="20"/>
          <w:szCs w:val="20"/>
        </w:rPr>
      </w:pPr>
      <w:r w:rsidRPr="002B53B3">
        <w:rPr>
          <w:rFonts w:ascii="Times New Roman" w:hAnsi="Times New Roman"/>
          <w:sz w:val="20"/>
          <w:szCs w:val="20"/>
        </w:rPr>
        <w:t>See Table 1 legend for expansion of abbreviations.</w:t>
      </w:r>
    </w:p>
    <w:p w14:paraId="7D658204" w14:textId="5754EDDA" w:rsidR="001917FC" w:rsidRPr="002B53B3" w:rsidRDefault="00EA333E" w:rsidP="009D3BCD">
      <w:pPr>
        <w:rPr>
          <w:rFonts w:ascii="Times New Roman" w:hAnsi="Times New Roman"/>
          <w:sz w:val="20"/>
          <w:szCs w:val="20"/>
        </w:rPr>
      </w:pPr>
      <w:r w:rsidRPr="002B53B3">
        <w:rPr>
          <w:rFonts w:ascii="Times New Roman" w:hAnsi="Times New Roman"/>
          <w:sz w:val="20"/>
          <w:szCs w:val="20"/>
        </w:rPr>
        <w:t xml:space="preserve">Adjusted analyses are adjusted by </w:t>
      </w:r>
      <w:r w:rsidR="009D3BCD" w:rsidRPr="002B53B3">
        <w:rPr>
          <w:rFonts w:ascii="Times New Roman" w:hAnsi="Times New Roman"/>
          <w:sz w:val="20"/>
          <w:szCs w:val="20"/>
        </w:rPr>
        <w:t>sex, BMI, smoking intensity, COPD GOLD Stage.</w:t>
      </w:r>
    </w:p>
    <w:sectPr w:rsidR="001917FC" w:rsidRPr="002B53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8E1"/>
    <w:rsid w:val="00132EFC"/>
    <w:rsid w:val="001917FC"/>
    <w:rsid w:val="002B53B3"/>
    <w:rsid w:val="002C0E73"/>
    <w:rsid w:val="00545F55"/>
    <w:rsid w:val="005D08FA"/>
    <w:rsid w:val="00734A59"/>
    <w:rsid w:val="008600D1"/>
    <w:rsid w:val="008A0466"/>
    <w:rsid w:val="009D3BCD"/>
    <w:rsid w:val="00B723D4"/>
    <w:rsid w:val="00BB685D"/>
    <w:rsid w:val="00DA48E1"/>
    <w:rsid w:val="00DE42FF"/>
    <w:rsid w:val="00EA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E3B0F"/>
  <w15:chartTrackingRefBased/>
  <w15:docId w15:val="{849E9B15-66F7-43A1-90C5-315A905D7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2E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ying ji</dc:creator>
  <cp:keywords/>
  <dc:description/>
  <cp:lastModifiedBy>yingying ji</cp:lastModifiedBy>
  <cp:revision>8</cp:revision>
  <dcterms:created xsi:type="dcterms:W3CDTF">2023-09-19T06:49:00Z</dcterms:created>
  <dcterms:modified xsi:type="dcterms:W3CDTF">2023-09-25T03:25:00Z</dcterms:modified>
</cp:coreProperties>
</file>